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CEF" w:rsidRPr="000C3B9E" w:rsidRDefault="004F7CEF" w:rsidP="004F7CEF">
      <w:pPr>
        <w:spacing w:line="480" w:lineRule="auto"/>
        <w:jc w:val="both"/>
      </w:pPr>
      <w:r w:rsidRPr="004F7CEF">
        <w:t>Supple</w:t>
      </w:r>
      <w:bookmarkStart w:id="0" w:name="_GoBack"/>
      <w:bookmarkEnd w:id="0"/>
      <w:r w:rsidRPr="004F7CEF">
        <w:t xml:space="preserve">mentary Table 1: Correlation table of </w:t>
      </w:r>
      <w:proofErr w:type="spellStart"/>
      <w:r w:rsidRPr="004F7CEF">
        <w:t>DNAmAA</w:t>
      </w:r>
      <w:proofErr w:type="spellEnd"/>
      <w:r w:rsidRPr="004F7CEF">
        <w:t xml:space="preserve"> and potentially confounding variables (Spearman’s r)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7"/>
        <w:gridCol w:w="3071"/>
        <w:gridCol w:w="2150"/>
      </w:tblGrid>
      <w:tr w:rsidR="004F7CEF" w:rsidRPr="000C3B9E" w:rsidTr="00301F96">
        <w:trPr>
          <w:trHeight w:val="290"/>
        </w:trPr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DNAmAA</w:t>
            </w:r>
            <w:r>
              <w:t xml:space="preserve"> (years)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tcBorders>
              <w:top w:val="single" w:sz="4" w:space="0" w:color="auto"/>
            </w:tcBorders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Systolic blood pressure (mmHg)</w:t>
            </w:r>
          </w:p>
        </w:tc>
        <w:tc>
          <w:tcPr>
            <w:tcW w:w="3071" w:type="dxa"/>
            <w:tcBorders>
              <w:top w:val="single" w:sz="4" w:space="0" w:color="auto"/>
            </w:tcBorders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r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-0.07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p-value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0.082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n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621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HDL (mg/dl)</w:t>
            </w: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r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-0.019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p-value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0.596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n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744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LDL (mg/dl)</w:t>
            </w: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r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-0.008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p-value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0.821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n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746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Triglyceride</w:t>
            </w:r>
            <w:r>
              <w:t>s</w:t>
            </w:r>
            <w:r w:rsidRPr="000C3B9E">
              <w:t xml:space="preserve"> (mg/dl)</w:t>
            </w: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r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0.032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p-value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0.458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n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554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eGFR (ml/min/1.73m2)</w:t>
            </w: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r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0.004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p-value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0.908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n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691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Lipoprotein (a) (nmol/l)</w:t>
            </w: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r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0.005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p-value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0.884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n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763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BMI (kg/m2)</w:t>
            </w: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r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-0.01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p-value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0.793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n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712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Physical activity (RAPA)</w:t>
            </w: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r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-0.008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p-value</w:t>
            </w:r>
          </w:p>
        </w:tc>
        <w:tc>
          <w:tcPr>
            <w:tcW w:w="2150" w:type="dxa"/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0.832</w:t>
            </w:r>
          </w:p>
        </w:tc>
      </w:tr>
      <w:tr w:rsidR="004F7CEF" w:rsidRPr="000C3B9E" w:rsidTr="00301F96">
        <w:trPr>
          <w:trHeight w:val="290"/>
        </w:trPr>
        <w:tc>
          <w:tcPr>
            <w:tcW w:w="4277" w:type="dxa"/>
            <w:tcBorders>
              <w:bottom w:val="single" w:sz="4" w:space="0" w:color="auto"/>
            </w:tcBorders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</w:p>
        </w:tc>
        <w:tc>
          <w:tcPr>
            <w:tcW w:w="3071" w:type="dxa"/>
            <w:tcBorders>
              <w:bottom w:val="single" w:sz="4" w:space="0" w:color="auto"/>
            </w:tcBorders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n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noWrap/>
            <w:hideMark/>
          </w:tcPr>
          <w:p w:rsidR="004F7CEF" w:rsidRPr="000C3B9E" w:rsidRDefault="004F7CEF" w:rsidP="00301F96">
            <w:pPr>
              <w:spacing w:line="360" w:lineRule="auto"/>
              <w:jc w:val="both"/>
            </w:pPr>
            <w:r w:rsidRPr="000C3B9E">
              <w:t>648</w:t>
            </w:r>
          </w:p>
        </w:tc>
      </w:tr>
    </w:tbl>
    <w:p w:rsidR="004F7CEF" w:rsidRPr="000C3B9E" w:rsidRDefault="004F7CEF" w:rsidP="004F7CEF">
      <w:pPr>
        <w:spacing w:line="480" w:lineRule="auto"/>
        <w:jc w:val="both"/>
      </w:pPr>
    </w:p>
    <w:p w:rsidR="00695365" w:rsidRDefault="00695365"/>
    <w:sectPr w:rsidR="00695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CEF"/>
    <w:rsid w:val="00003223"/>
    <w:rsid w:val="000F0271"/>
    <w:rsid w:val="002E661D"/>
    <w:rsid w:val="00360E81"/>
    <w:rsid w:val="003A5667"/>
    <w:rsid w:val="004F7CEF"/>
    <w:rsid w:val="005C6A3D"/>
    <w:rsid w:val="005F64D6"/>
    <w:rsid w:val="00695365"/>
    <w:rsid w:val="00696B36"/>
    <w:rsid w:val="007749A6"/>
    <w:rsid w:val="0083121C"/>
    <w:rsid w:val="00840BAD"/>
    <w:rsid w:val="00880D6D"/>
    <w:rsid w:val="009A7279"/>
    <w:rsid w:val="009B1B0D"/>
    <w:rsid w:val="00A07F32"/>
    <w:rsid w:val="00A4516B"/>
    <w:rsid w:val="00AB068A"/>
    <w:rsid w:val="00B664CB"/>
    <w:rsid w:val="00C54C7B"/>
    <w:rsid w:val="00C61B93"/>
    <w:rsid w:val="00D1595C"/>
    <w:rsid w:val="00E44E99"/>
    <w:rsid w:val="00E56C47"/>
    <w:rsid w:val="00EB17D5"/>
    <w:rsid w:val="00F5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498866-ED92-4E73-B601-43D06A6E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CE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S.K.</dc:creator>
  <cp:keywords/>
  <dc:description/>
  <cp:lastModifiedBy>Dhanalakshmi S.K.</cp:lastModifiedBy>
  <cp:revision>1</cp:revision>
  <dcterms:created xsi:type="dcterms:W3CDTF">2023-01-24T14:54:00Z</dcterms:created>
  <dcterms:modified xsi:type="dcterms:W3CDTF">2023-01-24T14:55:00Z</dcterms:modified>
</cp:coreProperties>
</file>